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7C2" w:rsidRPr="000477B4" w:rsidRDefault="005907C2" w:rsidP="005907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7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1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77B4">
        <w:rPr>
          <w:rFonts w:ascii="Times New Roman" w:hAnsi="Times New Roman" w:cs="Times New Roman"/>
          <w:b/>
          <w:sz w:val="24"/>
          <w:szCs w:val="24"/>
        </w:rPr>
        <w:t xml:space="preserve">S1  </w:t>
      </w:r>
    </w:p>
    <w:p w:rsidR="005907C2" w:rsidRPr="000477B4" w:rsidRDefault="005907C2" w:rsidP="005907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7B4">
        <w:rPr>
          <w:rFonts w:ascii="Times New Roman" w:hAnsi="Times New Roman" w:cs="Times New Roman"/>
          <w:b/>
          <w:sz w:val="24"/>
          <w:szCs w:val="24"/>
        </w:rPr>
        <w:t>Concentrations of saturated and unsaturated triglycerides in liver at  24 weeks</w:t>
      </w:r>
      <w:r w:rsidR="0085656A">
        <w:rPr>
          <w:rFonts w:ascii="Times New Roman" w:hAnsi="Times New Roman" w:cs="Times New Roman"/>
          <w:b/>
          <w:sz w:val="24"/>
          <w:szCs w:val="24"/>
        </w:rPr>
        <w:t>.</w:t>
      </w:r>
      <w:r w:rsidRPr="000477B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2"/>
        <w:gridCol w:w="2472"/>
        <w:gridCol w:w="2472"/>
      </w:tblGrid>
      <w:tr w:rsidR="005907C2" w:rsidRPr="000477B4" w:rsidTr="008F6951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5907C2" w:rsidRPr="000477B4" w:rsidRDefault="005907C2" w:rsidP="005907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Saturated triglycerides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5907C2" w:rsidRPr="000477B4" w:rsidRDefault="005907C2" w:rsidP="005907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Chow diet (nmol/ml ± s.e.m)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5907C2" w:rsidRPr="000477B4" w:rsidRDefault="005907C2" w:rsidP="005907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HFD (nmol/ml ± s.e.m)</w:t>
            </w:r>
          </w:p>
        </w:tc>
      </w:tr>
      <w:tr w:rsidR="008F6951" w:rsidRPr="000477B4" w:rsidTr="008F6951">
        <w:tc>
          <w:tcPr>
            <w:tcW w:w="2472" w:type="dxa"/>
            <w:tcBorders>
              <w:top w:val="single" w:sz="4" w:space="0" w:color="auto"/>
            </w:tcBorders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8:3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6.228 ± 2.785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3.012 ±  4.87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8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5.873 ± 8.85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75.766 ± 10.55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8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5.222 ± 8.71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65.245 ± 8.90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8: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6.322 ± 3.32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9.170 ± 2.679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9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.351 ± 0.86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9.172 ± 2.12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49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.484 ± 1.18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1.036 ± 2.13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0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251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85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231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 xml:space="preserve">± 3.598 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0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2.848 ± 7.08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85.449 ± 8.900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0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8.225 ± 13.56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67.418 ±  18.71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0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0.991 ± 13.02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37.944 ± 14.70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1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183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26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477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4.17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1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020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15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758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2.566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1: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388 ± 0.32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6.773 ± 0.56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5.034 ± 0.30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8.378 ± 0.614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2: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666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2.23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335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2.87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4.109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4.67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2.044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7.13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7.142 ± 5.0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78.336 ± 12.90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0.413 ± 9.41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73.608 ± 21.65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6.066 ± 6.21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20.999 ± 10.499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2: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.948 ± 0.89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7.671 ± 1.49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3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.238 ± 0.91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2.738 ± 2.489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3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822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34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624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3.29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3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851 ±  0.51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9.138 ± 1.59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 xml:space="preserve">11.284 ± 1.298 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9.108 ± 0.71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6.889 ± 1.99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0.745 ± 2.16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856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00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.489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2.677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005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82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8.173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5.15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78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25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.272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80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447 ± 0.08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836 ± 0.40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4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7.513 ± 0.61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56.731 ± 4.96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5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966 ± 0.86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0.566 ± 1.116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5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874 ± 0.77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505 ± 0.136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450 ± 0.80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.572 ± 0.25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 xml:space="preserve">12.610 ± 2.503 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644 ± 0.55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6: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8.969 ± 1.40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9.314 ± 1.01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5.196 ± 0.72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9.002 ± 0.78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022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18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781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51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442 ± 0.12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1.700 ± 1.119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757 ± 0.03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.199 ± 0.317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6: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663 ± 0.02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382 ± 0.099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7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044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35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.100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1.21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7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92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66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.398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2.14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7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86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25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022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80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7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125 ± 0.04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060 ± 0.14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1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619 ± 0.34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513 ± 0.050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1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081 ± 0.95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201 ± 0.145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4.372 ± 0.98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927 ± 0.23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2.397 ± 0.48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615 ± 0.15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237 ± 0.14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899 ± 0.122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48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4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023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106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16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5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806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26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575 ± 0.05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3.083 ± 0.34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8:1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568 ± 0.04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020 ± 0.093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59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95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3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553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487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9: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105 ± 0.02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906 ± 0.091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1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948 ± 0.18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601 ± 0.070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8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501 ± 0.050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915 ± 0.074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7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405 ± 0.029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759 ± 0.030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6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28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2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155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64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65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32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134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70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4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79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45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347 </w:t>
            </w: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± 0.098</w:t>
            </w:r>
          </w:p>
        </w:tc>
      </w:tr>
      <w:tr w:rsidR="008F6951" w:rsidRPr="000477B4" w:rsidTr="008F6951">
        <w:tc>
          <w:tcPr>
            <w:tcW w:w="2472" w:type="dxa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429 ± 0.033</w:t>
            </w:r>
          </w:p>
        </w:tc>
        <w:tc>
          <w:tcPr>
            <w:tcW w:w="2472" w:type="dxa"/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1.632 ± 0.174</w:t>
            </w:r>
          </w:p>
        </w:tc>
      </w:tr>
      <w:tr w:rsidR="008F6951" w:rsidRPr="000477B4" w:rsidTr="008F6951">
        <w:tc>
          <w:tcPr>
            <w:tcW w:w="2472" w:type="dxa"/>
            <w:tcBorders>
              <w:bottom w:val="single" w:sz="4" w:space="0" w:color="auto"/>
            </w:tcBorders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b/>
                <w:sz w:val="24"/>
                <w:szCs w:val="24"/>
              </w:rPr>
              <w:t>60:2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670 ±  0.102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bottom"/>
          </w:tcPr>
          <w:p w:rsidR="008F6951" w:rsidRPr="000477B4" w:rsidRDefault="008F6951" w:rsidP="0086028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7B4">
              <w:rPr>
                <w:rFonts w:ascii="Times New Roman" w:hAnsi="Times New Roman" w:cs="Times New Roman"/>
                <w:sz w:val="24"/>
                <w:szCs w:val="24"/>
              </w:rPr>
              <w:t>0.859 ± 0.091</w:t>
            </w:r>
          </w:p>
        </w:tc>
      </w:tr>
    </w:tbl>
    <w:p w:rsidR="008F6951" w:rsidRPr="000477B4" w:rsidRDefault="008F6951" w:rsidP="005907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7B4">
        <w:rPr>
          <w:rFonts w:ascii="Times New Roman" w:hAnsi="Times New Roman" w:cs="Times New Roman"/>
          <w:sz w:val="24"/>
          <w:szCs w:val="24"/>
        </w:rPr>
        <w:t>All the TGs were significant (</w:t>
      </w:r>
      <w:r w:rsidRPr="0052180F">
        <w:rPr>
          <w:rFonts w:ascii="Times New Roman" w:hAnsi="Times New Roman" w:cs="Times New Roman"/>
          <w:i/>
          <w:sz w:val="24"/>
          <w:szCs w:val="24"/>
        </w:rPr>
        <w:t>P</w:t>
      </w:r>
      <w:r w:rsidR="0052180F">
        <w:rPr>
          <w:rFonts w:ascii="Times New Roman" w:hAnsi="Times New Roman" w:cs="Times New Roman"/>
          <w:sz w:val="24"/>
          <w:szCs w:val="24"/>
        </w:rPr>
        <w:t xml:space="preserve"> </w:t>
      </w:r>
      <w:r w:rsidRPr="000477B4">
        <w:rPr>
          <w:rFonts w:ascii="Times New Roman" w:hAnsi="Times New Roman" w:cs="Times New Roman"/>
          <w:sz w:val="24"/>
          <w:szCs w:val="24"/>
        </w:rPr>
        <w:t xml:space="preserve"> &lt;  0.05) except</w:t>
      </w:r>
      <w:r w:rsidR="0052180F">
        <w:rPr>
          <w:rFonts w:ascii="Times New Roman" w:hAnsi="Times New Roman" w:cs="Times New Roman"/>
          <w:sz w:val="24"/>
          <w:szCs w:val="24"/>
        </w:rPr>
        <w:t xml:space="preserve"> </w:t>
      </w:r>
      <w:r w:rsidRPr="000477B4">
        <w:rPr>
          <w:rFonts w:ascii="Times New Roman" w:hAnsi="Times New Roman" w:cs="Times New Roman"/>
          <w:sz w:val="24"/>
          <w:szCs w:val="24"/>
        </w:rPr>
        <w:t xml:space="preserve"> 60:2, 54:7</w:t>
      </w:r>
    </w:p>
    <w:p w:rsidR="00487483" w:rsidRPr="000477B4" w:rsidRDefault="0085656A">
      <w:pPr>
        <w:rPr>
          <w:rFonts w:ascii="Times New Roman" w:hAnsi="Times New Roman" w:cs="Times New Roman"/>
          <w:sz w:val="24"/>
          <w:szCs w:val="24"/>
        </w:rPr>
      </w:pPr>
    </w:p>
    <w:sectPr w:rsidR="00487483" w:rsidRPr="000477B4" w:rsidSect="005907C2">
      <w:pgSz w:w="10080" w:h="13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5907C2"/>
    <w:rsid w:val="0003176B"/>
    <w:rsid w:val="000477B4"/>
    <w:rsid w:val="00215978"/>
    <w:rsid w:val="0030057F"/>
    <w:rsid w:val="00495D8E"/>
    <w:rsid w:val="0052180F"/>
    <w:rsid w:val="005907C2"/>
    <w:rsid w:val="0085656A"/>
    <w:rsid w:val="008F6951"/>
    <w:rsid w:val="00973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garj</dc:creator>
  <cp:keywords/>
  <dc:description/>
  <cp:lastModifiedBy>sendhilv</cp:lastModifiedBy>
  <cp:revision>2</cp:revision>
  <dcterms:created xsi:type="dcterms:W3CDTF">2014-02-19T07:10:00Z</dcterms:created>
  <dcterms:modified xsi:type="dcterms:W3CDTF">2014-02-19T07:10:00Z</dcterms:modified>
</cp:coreProperties>
</file>